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07125" w14:textId="77777777" w:rsidR="00A6371B" w:rsidRPr="002229C7" w:rsidRDefault="00A6371B" w:rsidP="00A6371B">
      <w:pPr>
        <w:rPr>
          <w:b/>
          <w:bCs/>
          <w:sz w:val="20"/>
          <w:szCs w:val="20"/>
        </w:rPr>
      </w:pPr>
      <w:r w:rsidRPr="002229C7">
        <w:rPr>
          <w:b/>
          <w:bCs/>
          <w:sz w:val="20"/>
          <w:szCs w:val="20"/>
        </w:rPr>
        <w:t>Table S1. Record of microbubbles that did or did not extravasate from microbubbles.</w:t>
      </w:r>
      <w:r>
        <w:rPr>
          <w:b/>
          <w:bCs/>
          <w:sz w:val="20"/>
          <w:szCs w:val="20"/>
        </w:rPr>
        <w:t xml:space="preserve"> </w:t>
      </w:r>
      <w:r w:rsidRPr="00B71905">
        <w:rPr>
          <w:sz w:val="20"/>
          <w:szCs w:val="20"/>
        </w:rPr>
        <w:t>This data set was used in Figure 5.</w:t>
      </w:r>
    </w:p>
    <w:tbl>
      <w:tblPr>
        <w:tblW w:w="77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1305"/>
        <w:gridCol w:w="1564"/>
        <w:gridCol w:w="1234"/>
        <w:gridCol w:w="1234"/>
        <w:gridCol w:w="1210"/>
      </w:tblGrid>
      <w:tr w:rsidR="00A6371B" w:rsidRPr="00A6371B" w14:paraId="659E0F23" w14:textId="77777777" w:rsidTr="00CA175F">
        <w:trPr>
          <w:trHeight w:val="20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314625" w14:textId="77777777" w:rsidR="00A6371B" w:rsidRPr="002229C7" w:rsidRDefault="00A6371B" w:rsidP="00CA175F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5CF20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ameter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BCCDC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eak-rarefactional pressure</w:t>
            </w:r>
          </w:p>
        </w:tc>
        <w:tc>
          <w:tcPr>
            <w:tcW w:w="36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302F94" w14:textId="77777777" w:rsidR="00A6371B" w:rsidRPr="00A6371B" w:rsidRDefault="00A6371B" w:rsidP="00CA17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A63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Bubble</w:t>
            </w:r>
            <w:proofErr w:type="spellEnd"/>
            <w:r w:rsidRPr="00A63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A63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extravasated</w:t>
            </w:r>
            <w:proofErr w:type="spellEnd"/>
            <w:r w:rsidRPr="00A63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?</w:t>
            </w:r>
            <w:r w:rsidRPr="00A63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br/>
              <w:t xml:space="preserve">(N: No, Y: Yes, U: </w:t>
            </w:r>
            <w:proofErr w:type="spellStart"/>
            <w:r w:rsidRPr="00A63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Unclear</w:t>
            </w:r>
            <w:proofErr w:type="spellEnd"/>
            <w:r w:rsidRPr="00A63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n-GB"/>
              </w:rPr>
              <w:t>)</w:t>
            </w:r>
          </w:p>
        </w:tc>
      </w:tr>
      <w:tr w:rsidR="00A6371B" w:rsidRPr="002229C7" w14:paraId="3E3FD7E3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B1C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mple #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964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µm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1E99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kPa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BACC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ssessor 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6DD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ssessor 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B9C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</w:tr>
      <w:tr w:rsidR="00A6371B" w:rsidRPr="002229C7" w14:paraId="08F8EF6A" w14:textId="77777777" w:rsidTr="00CA175F">
        <w:trPr>
          <w:trHeight w:val="285"/>
        </w:trPr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0D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259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237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A33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28A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81C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0639F33C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E7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EF5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E0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4C2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A0C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9F6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11A8C7E0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CD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BF3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653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13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E53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774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3B558E54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9C5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A4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84C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ACB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F44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DF3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14C3F805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0E7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14C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658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95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7B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4F0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22F37287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92E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C0B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sz w:val="20"/>
                <w:szCs w:val="20"/>
                <w:lang w:val="en-GB" w:eastAsia="en-GB"/>
              </w:rPr>
              <w:t>5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A9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0D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E37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FC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25E89738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7D1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8E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191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0E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762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EF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37DF95BE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0D7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85E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7ED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91E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98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041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5A51C81D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5F4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3A8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EE7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FF2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76B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854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7FB64295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F0C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3D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AE5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3A5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097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8BA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00BC64C2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1D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DA2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AE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D96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67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405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7E7102A0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075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976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80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777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06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1DE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285F414E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C0E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B68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845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6D3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97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566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1178DBE3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1F8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883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575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2C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95C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9D3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74AB46FD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60F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D05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B52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9CA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1D7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4EA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6712E4F7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4E7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530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887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05C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032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BA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6E738CC9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B80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349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551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B4E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EA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0B2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4D207648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3C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D40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299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700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52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5C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2CEDB282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37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3E6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A24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363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EA6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366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3BB5F9F5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BB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6A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C12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65D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86F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D0F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65242331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0A4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998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030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94C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ED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699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09C70D3D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FE8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77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11B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620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E05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159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1B70FF49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64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E0B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5EF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2AC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6D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F71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1716CDE7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4EA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A91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BEE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CB4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AD8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B8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6C0BC664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E1C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2E0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150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D6E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93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551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5CAC2AD3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DA4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714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71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80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911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ECF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05FC780A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6D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01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FC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18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17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433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4F89A87B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D03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3A0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D26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60F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99A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539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48A458CA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698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0B2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DB9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21F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F35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3E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3875C0A6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89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996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D44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6C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60D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F31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44069496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23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B85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D1C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5A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8B3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61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513CC221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22F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742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51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9A0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D5A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C43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2744196B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5CC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401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76D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16D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EB8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D8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1712A1F4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DDA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FC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76F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FB6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B38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78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415ED48C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C90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1FD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BD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A6A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374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79D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  <w:tr w:rsidR="00A6371B" w:rsidRPr="002229C7" w14:paraId="7E0483B6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0B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ED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1AC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B4B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8C2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97A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752375A2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E25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BF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52A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6FB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BA8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175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6ECDDE39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C7A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338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A43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369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F97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8C4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2340EF67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228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453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6DC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AF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2F5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11F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1C89C4B3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09D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C17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B59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70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F9D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4B2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512CAC30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C8B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DFF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06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EA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512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02A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0A1B7248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A07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550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29E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C3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DC8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903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0232C669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FCC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9F0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A3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AAF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D62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D15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385EA2A6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487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D2E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E39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6B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DEE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EFC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  <w:tr w:rsidR="00A6371B" w:rsidRPr="002229C7" w14:paraId="20F246C0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8FB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88B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76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8C5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812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DBC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39B5B8BC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E52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F15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567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4A0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DCB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4C5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4BD96FB0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E11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D15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EF1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23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DA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80C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0BB90334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B4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028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BA7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EF2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E9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D39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7699F34D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8FF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122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718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7D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7FE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3C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0AACBE63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CDA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631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915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BFF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A51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5F0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70ABC546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854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C55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587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53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76C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15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  <w:tr w:rsidR="00A6371B" w:rsidRPr="002229C7" w14:paraId="43400A55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F33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DE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1FF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47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D62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87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37E7CAF5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353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A29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7C7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DA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1A9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EB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2969928C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DD1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FA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C2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F0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800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9C1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3C5C3541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DD8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CC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F02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9D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ADE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63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29DCFBF3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06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5E1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FC5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B5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DE8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3C7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0F52A7A0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4C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EBF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8FB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91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A3C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B6A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4EA96A40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4F0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EE2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DE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EC6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BEF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3FF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14BFDFF9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07B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077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24D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1AC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FF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49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029EF854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102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609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521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F3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9B3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09E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0CC5CF8C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695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24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A39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C1B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EFA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003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  <w:tr w:rsidR="00A6371B" w:rsidRPr="002229C7" w14:paraId="35993715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E7D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86A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3E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13E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110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767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07EBF868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F7C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23E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E90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98A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C96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8D7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17C5345F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00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92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202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80D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79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F01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7D551D13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DF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B16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CAF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28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265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3D1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5CE760D3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8E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0BD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6D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945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2B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133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509D6A20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66C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B2B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0EE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CC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EF0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54C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5B5DBA70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5E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8F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393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00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C62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330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A6371B" w:rsidRPr="002229C7" w14:paraId="1073E7A4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3B6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4D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83C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8CE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E7D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56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  <w:tr w:rsidR="00A6371B" w:rsidRPr="002229C7" w14:paraId="0D9B3DD1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A6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AB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9E5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F7C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90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848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7EF02835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2B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8B4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7FC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BBF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643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C8F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  <w:tr w:rsidR="00A6371B" w:rsidRPr="002229C7" w14:paraId="51978A45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4D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D2B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8AC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B1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2FB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730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4E50F5C1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5D0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E7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C44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58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E8E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5E2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  <w:tr w:rsidR="00A6371B" w:rsidRPr="002229C7" w14:paraId="64AE12B4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CE9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33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524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FE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3F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79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  <w:tr w:rsidR="00A6371B" w:rsidRPr="002229C7" w14:paraId="535F8762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775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34F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062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1F7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30D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1D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1D864E04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8FF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0C7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52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9DA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7BCF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AF3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  <w:tr w:rsidR="00A6371B" w:rsidRPr="002229C7" w14:paraId="3293D18F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B24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9B9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B5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93F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4B6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FAF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5426BDD6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24E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67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0CE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684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272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45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0327282C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93F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AD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E7E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C8A1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A82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82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0F5AF0EE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E0F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9044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3DD9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69B3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D6E2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9AA8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3617B905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A26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BE8D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A76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08CA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2B3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A96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</w:tr>
      <w:tr w:rsidR="00A6371B" w:rsidRPr="002229C7" w14:paraId="68C8CE03" w14:textId="77777777" w:rsidTr="00CA175F">
        <w:trPr>
          <w:trHeight w:val="285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B31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044B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9F05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3A57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E5F0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E2DC" w14:textId="77777777" w:rsidR="00A6371B" w:rsidRPr="002229C7" w:rsidRDefault="00A6371B" w:rsidP="00CA17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229C7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</w:tr>
    </w:tbl>
    <w:p w14:paraId="5B27A782" w14:textId="6775AAAC" w:rsidR="00B56094" w:rsidRPr="00A6371B" w:rsidRDefault="00B56094">
      <w:pPr>
        <w:rPr>
          <w:b/>
        </w:rPr>
      </w:pPr>
    </w:p>
    <w:sectPr w:rsidR="00B56094" w:rsidRPr="00A63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1B"/>
    <w:rsid w:val="00A6371B"/>
    <w:rsid w:val="00B5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9C9AC"/>
  <w15:chartTrackingRefBased/>
  <w15:docId w15:val="{54C402AB-5411-451E-940A-05926E87E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71B"/>
    <w:pPr>
      <w:spacing w:after="200" w:line="240" w:lineRule="auto"/>
    </w:pPr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1</cp:revision>
  <dcterms:created xsi:type="dcterms:W3CDTF">2024-12-31T00:08:00Z</dcterms:created>
  <dcterms:modified xsi:type="dcterms:W3CDTF">2024-12-31T00:09:00Z</dcterms:modified>
</cp:coreProperties>
</file>